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40" w:hanging="144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luorescent dye-conjugated monoclonal antibodies used for characterizing of cell phenotypes</w:t>
      </w:r>
    </w:p>
    <w:p>
      <w:pPr>
        <w:pStyle w:val="Normal"/>
        <w:spacing w:lineRule="auto" w:line="360"/>
        <w:ind w:left="851" w:hanging="851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tbl>
      <w:tblPr>
        <w:tblW w:w="6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3220"/>
      </w:tblGrid>
      <w:tr>
        <w:trPr/>
        <w:tc>
          <w:tcPr>
            <w:tcW w:w="3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noclonal antibodies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lone 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nti-CD3-PECy5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HT1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4-P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A-T4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8-FITC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1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14-P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19-FIT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56-FITC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D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B1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LY56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HLA-DR-PECy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3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40-FITC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C3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34-P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136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Lin-FITC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Human CD2 (RPA-2.10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Human CD3 (OKT3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Human CD14 (61D3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Human CD16 (CB16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Human CD19 (HIB19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Human CD56 (CB56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Human CD235a (HIR2) 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3-P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7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4-FITC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A-T4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CD95- PECy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X2</w:t>
            </w:r>
          </w:p>
        </w:tc>
      </w:tr>
      <w:tr>
        <w:trPr/>
        <w:tc>
          <w:tcPr>
            <w:tcW w:w="34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2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GoBack"/>
      <w:bookmarkStart w:id="2" w:name="_GoBack"/>
      <w:bookmarkEnd w:id="2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9:32:00Z</dcterms:created>
  <dc:creator>HP</dc:creator>
  <dc:description/>
  <cp:keywords/>
  <dc:language>en-US</dc:language>
  <cp:lastModifiedBy>HP</cp:lastModifiedBy>
  <dcterms:modified xsi:type="dcterms:W3CDTF">2016-11-09T19:36:00Z</dcterms:modified>
  <cp:revision>3</cp:revision>
  <dc:subject/>
  <dc:title/>
</cp:coreProperties>
</file>